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 xml:space="preserve">Table S2| Haplotype identity for each accessions of </w:t>
      </w:r>
      <w:r>
        <w:rPr>
          <w:b/>
          <w:i/>
        </w:rPr>
        <w:t>Sorghum bicolor</w:t>
      </w:r>
      <w:r>
        <w:rPr>
          <w:b/>
        </w:rPr>
        <w:t xml:space="preserve"> used in this study for each gene referred to in GenBank (Submission number 1385804)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95425</wp:posOffset>
                </wp:positionV>
                <wp:extent cx="5764530" cy="7731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4530" cy="7731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833"/>
                              <w:gridCol w:w="750"/>
                              <w:gridCol w:w="726"/>
                              <w:gridCol w:w="772"/>
                              <w:gridCol w:w="813"/>
                              <w:gridCol w:w="900"/>
                              <w:gridCol w:w="941"/>
                              <w:gridCol w:w="25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93" w:type="dxa"/>
                                  <w:gridSpan w:val="8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Haplotype Ident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Accessions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ADH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SBE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SSI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PUL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Beta-K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Delta-K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Gamma-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AU"/>
                                    </w:rPr>
                                    <w:t>B9401379-2-1-1-1-W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ETS 2174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ICSV40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425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PV 47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 49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 62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KARPER 669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725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BUDY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TAM 422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QL41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KS11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BTx623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R9188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1017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1215-13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424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QL12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U 2477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“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BLACK 430”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382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AU"/>
                                    </w:rPr>
                                    <w:t>B9401379-2-1-1-1-N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triker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798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A1*9_B004216/R002133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F9_R007620-2-1 b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BTx3054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F4_B05049-2-4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F6_R04044-129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FF_B004214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IS 852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165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SC265-14E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AU"/>
                                    </w:rPr>
                                    <w:t>IS 25199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8820" w:type="dxa"/>
                                  <w:gridSpan w:val="8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9pt;height:608.8pt;mso-wrap-distance-left:0pt;mso-wrap-distance-right:9pt;mso-wrap-distance-top:0pt;mso-wrap-distance-bottom:0pt;margin-top:117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0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833"/>
                        <w:gridCol w:w="750"/>
                        <w:gridCol w:w="726"/>
                        <w:gridCol w:w="772"/>
                        <w:gridCol w:w="813"/>
                        <w:gridCol w:w="900"/>
                        <w:gridCol w:w="941"/>
                        <w:gridCol w:w="25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5993" w:type="dxa"/>
                            <w:gridSpan w:val="8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Haplotype Ident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Accessions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ADH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SBE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SSI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PUL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Beta-K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Delta-K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Gamma-K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AU"/>
                              </w:rPr>
                              <w:t>B9401379-2-1-1-1-W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ETS 2174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ICSV40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425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PV 475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 49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 62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KARPER 669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725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BUDY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TAM 422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QL41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KS115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BTx623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R9188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1017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1215-13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424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QL12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U 2477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“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BLACK 430”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382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AU"/>
                              </w:rPr>
                              <w:t>B9401379-2-1-1-1-N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triker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798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A1*9_B004216/R002133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F9_R007620-2-1 b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BTx3054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F4_B05049-2-4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F6_R04044-129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FF_B004214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IS 8525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165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SC265-14E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08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AU"/>
                              </w:rPr>
                              <w:t>IS 25199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8820" w:type="dxa"/>
                            <w:gridSpan w:val="8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25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5:13:00Z</dcterms:created>
  <dc:creator>Celine Frere</dc:creator>
  <dc:description/>
  <cp:keywords/>
  <dc:language>en-US</dc:language>
  <cp:lastModifiedBy>Celine  Frere</cp:lastModifiedBy>
  <dcterms:modified xsi:type="dcterms:W3CDTF">2011-06-28T05:13:00Z</dcterms:modified>
  <cp:revision>3</cp:revision>
  <dc:subject/>
  <dc:title>Haplotype Identity</dc:title>
</cp:coreProperties>
</file>